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2B29" w14:textId="7425A990" w:rsidR="007928C2" w:rsidRPr="00AE3F73" w:rsidRDefault="0083726D">
      <w:pPr>
        <w:rPr>
          <w:rFonts w:cstheme="minorHAnsi"/>
          <w:sz w:val="16"/>
          <w:szCs w:val="16"/>
        </w:rPr>
      </w:pPr>
      <w:r>
        <w:rPr>
          <w:rFonts w:cstheme="minorHAnsi"/>
          <w:noProof/>
          <w:sz w:val="16"/>
          <w:szCs w:val="16"/>
        </w:rPr>
        <w:pict w14:anchorId="09A02547"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alt="" style="position:absolute;margin-left:274.9pt;margin-top:-19.85pt;width:209.3pt;height:37.7pt;z-index:251662336;mso-wrap-style:square;mso-wrap-edited:f;mso-width-percent:400;mso-height-percent:0;mso-width-percent:400;mso-height-percent:0;mso-width-relative:margin;mso-height-relative:margin;v-text-anchor:top">
            <v:textbox>
              <w:txbxContent>
                <w:p w14:paraId="749C4A03" w14:textId="77777777" w:rsidR="00F5661B" w:rsidRPr="00F5661B" w:rsidRDefault="00F5661B" w:rsidP="00F5661B">
                  <w:pPr>
                    <w:pBdr>
                      <w:top w:val="single" w:sz="4" w:space="1" w:color="auto"/>
                      <w:left w:val="single" w:sz="4" w:space="4" w:color="auto"/>
                      <w:bottom w:val="single" w:sz="4" w:space="1" w:color="auto"/>
                      <w:right w:val="single" w:sz="4" w:space="4" w:color="auto"/>
                      <w:between w:val="single" w:sz="4" w:space="1" w:color="auto"/>
                      <w:bar w:val="single" w:sz="4" w:color="auto"/>
                    </w:pBdr>
                    <w:rPr>
                      <w:b/>
                      <w:color w:val="FF0000"/>
                    </w:rPr>
                  </w:pPr>
                  <w:r w:rsidRPr="00F5661B">
                    <w:rPr>
                      <w:b/>
                      <w:color w:val="FF0000"/>
                    </w:rPr>
                    <w:t>PSEUDONIM</w:t>
                  </w:r>
                </w:p>
              </w:txbxContent>
            </v:textbox>
          </v:shape>
        </w:pict>
      </w:r>
      <w:r w:rsidR="000150FE">
        <w:rPr>
          <w:rFonts w:cstheme="minorHAnsi"/>
          <w:sz w:val="16"/>
          <w:szCs w:val="16"/>
        </w:rPr>
        <w:t>SELF-ASSESSMENT SURVEY – CLASSES AT CSM</w:t>
      </w:r>
    </w:p>
    <w:tbl>
      <w:tblPr>
        <w:tblpPr w:leftFromText="141" w:rightFromText="141" w:vertAnchor="text" w:horzAnchor="margin" w:tblpXSpec="center" w:tblpY="108"/>
        <w:tblW w:w="102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004"/>
        <w:gridCol w:w="2458"/>
        <w:gridCol w:w="3815"/>
      </w:tblGrid>
      <w:tr w:rsidR="00ED7270" w:rsidRPr="00AE3F73" w14:paraId="3E0C74FD" w14:textId="77777777" w:rsidTr="00AE3F73">
        <w:trPr>
          <w:trHeight w:val="277"/>
        </w:trPr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66AAD05" w14:textId="77777777" w:rsidR="00ED7270" w:rsidRPr="00AE3F73" w:rsidRDefault="00ED7270" w:rsidP="00CD05AF">
            <w:pPr>
              <w:pStyle w:val="Akapitzlist"/>
              <w:tabs>
                <w:tab w:val="left" w:pos="230"/>
              </w:tabs>
              <w:spacing w:after="0" w:line="240" w:lineRule="auto"/>
              <w:ind w:left="0"/>
              <w:rPr>
                <w:rFonts w:cstheme="minorHAnsi"/>
                <w:bCs/>
                <w:sz w:val="16"/>
                <w:szCs w:val="16"/>
              </w:rPr>
            </w:pPr>
            <w:r w:rsidRPr="00AE3F73">
              <w:rPr>
                <w:rFonts w:cstheme="minorHAnsi"/>
                <w:bCs/>
                <w:sz w:val="16"/>
                <w:szCs w:val="16"/>
              </w:rPr>
              <w:t>Sex:</w:t>
            </w:r>
          </w:p>
          <w:p w14:paraId="057C6C97" w14:textId="77777777" w:rsidR="00ED7270" w:rsidRPr="00AE3F73" w:rsidRDefault="00ED7270" w:rsidP="00ED7270">
            <w:pPr>
              <w:pStyle w:val="Akapitzlist"/>
              <w:numPr>
                <w:ilvl w:val="0"/>
                <w:numId w:val="2"/>
              </w:numPr>
              <w:tabs>
                <w:tab w:val="left" w:pos="405"/>
              </w:tabs>
              <w:spacing w:after="0" w:line="240" w:lineRule="auto"/>
              <w:ind w:left="0" w:firstLine="0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Woman</w:t>
            </w:r>
          </w:p>
          <w:p w14:paraId="115E932F" w14:textId="77777777" w:rsidR="00ED7270" w:rsidRPr="00AE3F73" w:rsidRDefault="00ED7270" w:rsidP="00ED7270">
            <w:pPr>
              <w:pStyle w:val="Akapitzlist"/>
              <w:numPr>
                <w:ilvl w:val="0"/>
                <w:numId w:val="2"/>
              </w:numPr>
              <w:tabs>
                <w:tab w:val="left" w:pos="405"/>
              </w:tabs>
              <w:spacing w:after="0" w:line="240" w:lineRule="auto"/>
              <w:ind w:left="0" w:firstLine="0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Man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4119A2" w14:textId="77777777" w:rsidR="00ED7270" w:rsidRPr="00AE3F73" w:rsidRDefault="00ED7270" w:rsidP="00CD05AF">
            <w:pPr>
              <w:pStyle w:val="Akapitzlist"/>
              <w:tabs>
                <w:tab w:val="left" w:pos="264"/>
              </w:tabs>
              <w:spacing w:after="0" w:line="240" w:lineRule="auto"/>
              <w:ind w:left="0"/>
              <w:rPr>
                <w:rFonts w:cstheme="minorHAnsi"/>
                <w:bCs/>
                <w:sz w:val="16"/>
                <w:szCs w:val="16"/>
              </w:rPr>
            </w:pPr>
            <w:r w:rsidRPr="00AE3F73">
              <w:rPr>
                <w:rFonts w:cstheme="minorHAnsi"/>
                <w:bCs/>
                <w:sz w:val="16"/>
                <w:szCs w:val="16"/>
              </w:rPr>
              <w:t>Age (years):</w:t>
            </w:r>
          </w:p>
          <w:p w14:paraId="00815876" w14:textId="77777777" w:rsidR="00ED7270" w:rsidRPr="00AE3F73" w:rsidRDefault="00ED7270" w:rsidP="00C46599">
            <w:pPr>
              <w:pStyle w:val="Akapitzlist"/>
              <w:tabs>
                <w:tab w:val="left" w:pos="390"/>
              </w:tabs>
              <w:spacing w:after="0" w:line="240" w:lineRule="auto"/>
              <w:ind w:left="0"/>
              <w:rPr>
                <w:rFonts w:cstheme="minorHAnsi"/>
                <w:sz w:val="16"/>
                <w:szCs w:val="16"/>
              </w:rPr>
            </w:pPr>
          </w:p>
          <w:p w14:paraId="7D2B5D09" w14:textId="77777777" w:rsidR="00ED7270" w:rsidRPr="00AE3F73" w:rsidRDefault="00ED7270" w:rsidP="00C46599">
            <w:pPr>
              <w:pStyle w:val="Akapitzlist"/>
              <w:tabs>
                <w:tab w:val="left" w:pos="390"/>
              </w:tabs>
              <w:spacing w:after="0" w:line="240" w:lineRule="auto"/>
              <w:ind w:left="0"/>
              <w:rPr>
                <w:rFonts w:cstheme="minorHAnsi"/>
                <w:bCs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…………………….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9D2EFD" w14:textId="77777777" w:rsidR="00ED7270" w:rsidRPr="00AE3F73" w:rsidRDefault="00ED7270" w:rsidP="00C46599">
            <w:pPr>
              <w:pStyle w:val="Akapitzlist"/>
              <w:tabs>
                <w:tab w:val="left" w:pos="264"/>
              </w:tabs>
              <w:spacing w:after="0" w:line="240" w:lineRule="auto"/>
              <w:ind w:left="0"/>
              <w:rPr>
                <w:rFonts w:cstheme="minorHAnsi"/>
                <w:bCs/>
                <w:sz w:val="16"/>
                <w:szCs w:val="16"/>
              </w:rPr>
            </w:pPr>
            <w:r w:rsidRPr="00AE3F73">
              <w:rPr>
                <w:rFonts w:cstheme="minorHAnsi"/>
                <w:bCs/>
                <w:sz w:val="16"/>
                <w:szCs w:val="16"/>
              </w:rPr>
              <w:t>Year of study:</w:t>
            </w:r>
          </w:p>
          <w:p w14:paraId="40206392" w14:textId="77777777" w:rsidR="00ED7270" w:rsidRPr="00AE3F73" w:rsidRDefault="00ED7270" w:rsidP="00C46599">
            <w:pPr>
              <w:pStyle w:val="Akapitzlist"/>
              <w:tabs>
                <w:tab w:val="left" w:pos="360"/>
              </w:tabs>
              <w:spacing w:after="0" w:line="240" w:lineRule="auto"/>
              <w:ind w:left="0"/>
              <w:rPr>
                <w:rFonts w:cstheme="minorHAnsi"/>
                <w:sz w:val="16"/>
                <w:szCs w:val="16"/>
              </w:rPr>
            </w:pPr>
          </w:p>
          <w:p w14:paraId="3598B2B4" w14:textId="77777777" w:rsidR="00ED7270" w:rsidRPr="00AE3F73" w:rsidRDefault="00ED7270" w:rsidP="00C46599">
            <w:pPr>
              <w:pStyle w:val="Akapitzlist"/>
              <w:tabs>
                <w:tab w:val="left" w:pos="360"/>
              </w:tabs>
              <w:spacing w:after="0" w:line="240" w:lineRule="auto"/>
              <w:ind w:left="0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…………………………</w:t>
            </w:r>
          </w:p>
        </w:tc>
      </w:tr>
      <w:tr w:rsidR="00ED7270" w:rsidRPr="00AE3F73" w14:paraId="42AF9E39" w14:textId="77777777" w:rsidTr="00AE3F73">
        <w:trPr>
          <w:trHeight w:val="364"/>
        </w:trPr>
        <w:tc>
          <w:tcPr>
            <w:tcW w:w="10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F0E054" w14:textId="77777777" w:rsidR="00ED7270" w:rsidRPr="00AE3F73" w:rsidRDefault="00ED7270" w:rsidP="00AE3F73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Are you also a student or graduate of a field other than pharmacy?</w:t>
            </w:r>
          </w:p>
          <w:p w14:paraId="79DAEF39" w14:textId="77777777" w:rsidR="00ED7270" w:rsidRPr="00AE3F73" w:rsidRDefault="00ED7270" w:rsidP="00AE3F73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yes - which one? ............................................................. ............................................................. ............................</w:t>
            </w:r>
          </w:p>
          <w:p w14:paraId="5F184F86" w14:textId="77777777" w:rsidR="00ED7270" w:rsidRPr="00AE3F73" w:rsidRDefault="00ED7270" w:rsidP="00AE3F73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C55E5F" w:rsidRPr="00AE3F73" w14:paraId="032EAB0D" w14:textId="77777777" w:rsidTr="00AE3F73">
        <w:trPr>
          <w:trHeight w:val="364"/>
        </w:trPr>
        <w:tc>
          <w:tcPr>
            <w:tcW w:w="10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55C2AD" w14:textId="77777777" w:rsidR="00C55E5F" w:rsidRPr="00AE3F73" w:rsidRDefault="00C55E5F" w:rsidP="00AE3F73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Have you previously participated in medical simulation classes?</w:t>
            </w:r>
          </w:p>
          <w:p w14:paraId="031A5C1D" w14:textId="77777777" w:rsidR="00E71B45" w:rsidRPr="00AE3F73" w:rsidRDefault="00E71B45" w:rsidP="00AE3F73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yes - in which ones? ............................................................. ............................................................. ............................</w:t>
            </w:r>
          </w:p>
          <w:p w14:paraId="254C8247" w14:textId="77777777" w:rsidR="00E71B45" w:rsidRPr="00AE3F73" w:rsidRDefault="00E71B45" w:rsidP="00AE3F73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NO</w:t>
            </w:r>
          </w:p>
        </w:tc>
      </w:tr>
      <w:tr w:rsidR="00E71B45" w:rsidRPr="00AE3F73" w14:paraId="1903B883" w14:textId="77777777" w:rsidTr="00AE3F73">
        <w:trPr>
          <w:trHeight w:val="109"/>
        </w:trPr>
        <w:tc>
          <w:tcPr>
            <w:tcW w:w="10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64C041" w14:textId="77777777" w:rsidR="00E71B45" w:rsidRPr="00AE3F73" w:rsidRDefault="00E71B45" w:rsidP="00AE3F73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 xml:space="preserve">Have you previously attended classes on pharmaceutical care in …………………………… </w:t>
            </w:r>
            <w:r w:rsidR="00F5661B">
              <w:rPr>
                <w:rFonts w:cstheme="minorHAnsi"/>
                <w:sz w:val="16"/>
                <w:szCs w:val="16"/>
              </w:rPr>
              <w:t>……</w:t>
            </w:r>
            <w:proofErr w:type="gramStart"/>
            <w:r w:rsidR="00F5661B">
              <w:rPr>
                <w:rFonts w:cstheme="minorHAnsi"/>
                <w:sz w:val="16"/>
                <w:szCs w:val="16"/>
              </w:rPr>
              <w:t>. .</w:t>
            </w:r>
            <w:proofErr w:type="gramEnd"/>
            <w:r w:rsidR="00F5661B">
              <w:rPr>
                <w:rFonts w:cstheme="minorHAnsi"/>
                <w:sz w:val="16"/>
                <w:szCs w:val="16"/>
              </w:rPr>
              <w:t>?</w:t>
            </w:r>
          </w:p>
          <w:p w14:paraId="24304FBD" w14:textId="77777777" w:rsidR="00C460E7" w:rsidRPr="00AE3F73" w:rsidRDefault="00C460E7" w:rsidP="00AE3F73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yes - in which ones? ............................................................. ............................................................. ............................</w:t>
            </w:r>
          </w:p>
          <w:p w14:paraId="6C6FD322" w14:textId="77777777" w:rsidR="00C460E7" w:rsidRPr="00AE3F73" w:rsidRDefault="00C460E7" w:rsidP="00AE3F73">
            <w:pPr>
              <w:pStyle w:val="Akapitzlist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NO</w:t>
            </w:r>
          </w:p>
        </w:tc>
      </w:tr>
    </w:tbl>
    <w:p w14:paraId="3ECA487D" w14:textId="77777777" w:rsidR="00ED7270" w:rsidRPr="00AE3F73" w:rsidRDefault="00ED7270" w:rsidP="00AE3F73">
      <w:pPr>
        <w:spacing w:after="0"/>
        <w:rPr>
          <w:rFonts w:cstheme="minorHAnsi"/>
          <w:sz w:val="16"/>
          <w:szCs w:val="16"/>
        </w:rPr>
      </w:pPr>
    </w:p>
    <w:p w14:paraId="714BC783" w14:textId="3B02D6C0" w:rsidR="00F5661B" w:rsidRDefault="008B7EB3" w:rsidP="00ED7270">
      <w:pPr>
        <w:rPr>
          <w:rFonts w:cstheme="minorHAnsi"/>
          <w:b/>
          <w:sz w:val="16"/>
          <w:szCs w:val="16"/>
        </w:rPr>
      </w:pPr>
      <w:r>
        <w:rPr>
          <w:rFonts w:cstheme="minorHAnsi"/>
          <w:b/>
          <w:sz w:val="16"/>
          <w:szCs w:val="16"/>
        </w:rPr>
        <w:t xml:space="preserve">1. </w:t>
      </w:r>
      <w:r w:rsidR="00317018" w:rsidRPr="00317018">
        <w:rPr>
          <w:rFonts w:eastAsia="Times New Roman" w:cstheme="minorHAnsi"/>
          <w:b/>
          <w:bCs/>
          <w:lang w:val="en-US" w:eastAsia="pl-PL"/>
        </w:rPr>
        <w:t>Self-perceived confidence regarding skills</w:t>
      </w:r>
    </w:p>
    <w:p w14:paraId="0331E035" w14:textId="77777777" w:rsidR="007247C3" w:rsidRPr="008B7EB3" w:rsidRDefault="007247C3" w:rsidP="00ED7270">
      <w:pPr>
        <w:rPr>
          <w:rFonts w:cstheme="minorHAnsi"/>
          <w:b/>
          <w:sz w:val="16"/>
          <w:szCs w:val="16"/>
        </w:rPr>
      </w:pPr>
      <w:r w:rsidRPr="008B7EB3">
        <w:rPr>
          <w:rFonts w:cstheme="minorHAnsi"/>
          <w:b/>
          <w:sz w:val="16"/>
          <w:szCs w:val="16"/>
        </w:rPr>
        <w:t>Please read the following statements carefully and mark in the appropriate box to what extent they are consistent with your beliefs about your own competences in providing patient care.</w:t>
      </w:r>
    </w:p>
    <w:tbl>
      <w:tblPr>
        <w:tblStyle w:val="Tabela-Siatka"/>
        <w:tblW w:w="5171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3262"/>
        <w:gridCol w:w="1003"/>
        <w:gridCol w:w="1131"/>
        <w:gridCol w:w="1131"/>
        <w:gridCol w:w="1131"/>
        <w:gridCol w:w="1131"/>
        <w:gridCol w:w="1131"/>
        <w:gridCol w:w="1127"/>
      </w:tblGrid>
      <w:tr w:rsidR="00461ABA" w:rsidRPr="00AE3F73" w14:paraId="0411A126" w14:textId="77777777" w:rsidTr="00F72BDC">
        <w:tc>
          <w:tcPr>
            <w:tcW w:w="1476" w:type="pct"/>
            <w:vAlign w:val="center"/>
          </w:tcPr>
          <w:p w14:paraId="2B730F39" w14:textId="77777777" w:rsidR="00461ABA" w:rsidRPr="00AE3F73" w:rsidRDefault="00461ABA" w:rsidP="00F566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STATEMENT</w:t>
            </w:r>
          </w:p>
        </w:tc>
        <w:tc>
          <w:tcPr>
            <w:tcW w:w="454" w:type="pct"/>
          </w:tcPr>
          <w:p w14:paraId="781BB980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I completely disagree</w:t>
            </w:r>
          </w:p>
        </w:tc>
        <w:tc>
          <w:tcPr>
            <w:tcW w:w="512" w:type="pct"/>
          </w:tcPr>
          <w:p w14:paraId="5AA85264" w14:textId="77777777" w:rsidR="00461ABA" w:rsidRPr="00AE3F73" w:rsidRDefault="002D0C81" w:rsidP="00ED7270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I disagree to a large extent</w:t>
            </w:r>
          </w:p>
        </w:tc>
        <w:tc>
          <w:tcPr>
            <w:tcW w:w="512" w:type="pct"/>
          </w:tcPr>
          <w:p w14:paraId="066DBFF1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I tend to disagree</w:t>
            </w:r>
          </w:p>
        </w:tc>
        <w:tc>
          <w:tcPr>
            <w:tcW w:w="512" w:type="pct"/>
          </w:tcPr>
          <w:p w14:paraId="3B692C76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I have a neutral attitude</w:t>
            </w:r>
          </w:p>
        </w:tc>
        <w:tc>
          <w:tcPr>
            <w:tcW w:w="512" w:type="pct"/>
          </w:tcPr>
          <w:p w14:paraId="4CDB6F47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I tend to agree</w:t>
            </w:r>
          </w:p>
        </w:tc>
        <w:tc>
          <w:tcPr>
            <w:tcW w:w="512" w:type="pct"/>
          </w:tcPr>
          <w:p w14:paraId="1948CA6A" w14:textId="77777777" w:rsidR="00461ABA" w:rsidRPr="00AE3F73" w:rsidRDefault="002D0C81" w:rsidP="00ED7270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I agree to a large extent</w:t>
            </w:r>
          </w:p>
        </w:tc>
        <w:tc>
          <w:tcPr>
            <w:tcW w:w="511" w:type="pct"/>
          </w:tcPr>
          <w:p w14:paraId="188A1343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I totally agree</w:t>
            </w:r>
          </w:p>
        </w:tc>
      </w:tr>
      <w:tr w:rsidR="00461ABA" w:rsidRPr="00AE3F73" w14:paraId="4AA70656" w14:textId="77777777" w:rsidTr="00F72BDC">
        <w:tc>
          <w:tcPr>
            <w:tcW w:w="1476" w:type="pct"/>
          </w:tcPr>
          <w:p w14:paraId="335FDDF0" w14:textId="77777777" w:rsidR="00461ABA" w:rsidRPr="00AE3F73" w:rsidRDefault="00461ABA" w:rsidP="00AB52FE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1. I am confident that I can communicate effectively with the patient.</w:t>
            </w:r>
          </w:p>
        </w:tc>
        <w:tc>
          <w:tcPr>
            <w:tcW w:w="454" w:type="pct"/>
          </w:tcPr>
          <w:p w14:paraId="7FD1FD53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35F061BF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61E2BB52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523917F2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735892FA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280B6886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1" w:type="pct"/>
          </w:tcPr>
          <w:p w14:paraId="58B59F24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ABA" w:rsidRPr="00AE3F73" w14:paraId="66CEEC78" w14:textId="77777777" w:rsidTr="00F72BDC">
        <w:tc>
          <w:tcPr>
            <w:tcW w:w="1476" w:type="pct"/>
          </w:tcPr>
          <w:p w14:paraId="04AAFE6B" w14:textId="77777777" w:rsidR="00461ABA" w:rsidRPr="00AE3F73" w:rsidRDefault="00461ABA" w:rsidP="00F5661B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2. I am convinced that I can provide the patient with knowledge in an understandable way and instruct him in skills (e.g. how to use self-monitoring devices)</w:t>
            </w:r>
          </w:p>
        </w:tc>
        <w:tc>
          <w:tcPr>
            <w:tcW w:w="454" w:type="pct"/>
          </w:tcPr>
          <w:p w14:paraId="2EEEF4F0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20375928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06640F54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47ACBB0B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4890714F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6857B525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1" w:type="pct"/>
          </w:tcPr>
          <w:p w14:paraId="07CD374B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ABA" w:rsidRPr="00AE3F73" w14:paraId="406642C3" w14:textId="77777777" w:rsidTr="00F72BDC">
        <w:tc>
          <w:tcPr>
            <w:tcW w:w="1476" w:type="pct"/>
          </w:tcPr>
          <w:p w14:paraId="2B52A896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3. I have appropriate interpersonal communication competences to conduct patient education</w:t>
            </w:r>
          </w:p>
        </w:tc>
        <w:tc>
          <w:tcPr>
            <w:tcW w:w="454" w:type="pct"/>
          </w:tcPr>
          <w:p w14:paraId="1D1A5909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16D6803E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3E02996C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04C4A858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077ADEDC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0FC45BD1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1" w:type="pct"/>
          </w:tcPr>
          <w:p w14:paraId="7B0315BF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ABA" w:rsidRPr="00AE3F73" w14:paraId="3D08B032" w14:textId="77777777" w:rsidTr="00F72BDC">
        <w:tc>
          <w:tcPr>
            <w:tcW w:w="1476" w:type="pct"/>
          </w:tcPr>
          <w:p w14:paraId="2E1C0EC7" w14:textId="77777777" w:rsidR="00461ABA" w:rsidRPr="00AE3F73" w:rsidRDefault="00461ABA" w:rsidP="001225C8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4. I know how to read and interpret non-verbal messages in a conversation with a patient</w:t>
            </w:r>
          </w:p>
        </w:tc>
        <w:tc>
          <w:tcPr>
            <w:tcW w:w="454" w:type="pct"/>
          </w:tcPr>
          <w:p w14:paraId="056FBD44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2ABC8C6E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1E6430AE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04AC3917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5E16CB78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2B88A990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1" w:type="pct"/>
          </w:tcPr>
          <w:p w14:paraId="34DDD387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ABA" w:rsidRPr="00AE3F73" w14:paraId="1F35A7F1" w14:textId="77777777" w:rsidTr="00F72BDC">
        <w:tc>
          <w:tcPr>
            <w:tcW w:w="1476" w:type="pct"/>
          </w:tcPr>
          <w:p w14:paraId="115C32F4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 xml:space="preserve">5. I can identify the patient's health </w:t>
            </w:r>
            <w:r w:rsidRPr="00F5661B">
              <w:rPr>
                <w:rFonts w:cstheme="minorHAnsi"/>
                <w:b/>
                <w:sz w:val="16"/>
                <w:szCs w:val="16"/>
              </w:rPr>
              <w:t xml:space="preserve">problems </w:t>
            </w:r>
            <w:r w:rsidRPr="00AE3F73">
              <w:rPr>
                <w:rFonts w:cstheme="minorHAnsi"/>
                <w:sz w:val="16"/>
                <w:szCs w:val="16"/>
              </w:rPr>
              <w:t>and respond to them</w:t>
            </w:r>
          </w:p>
        </w:tc>
        <w:tc>
          <w:tcPr>
            <w:tcW w:w="454" w:type="pct"/>
          </w:tcPr>
          <w:p w14:paraId="191B6461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4AE69762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0B4A62A5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3FB717D4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6E19E938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7314F4F0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1" w:type="pct"/>
          </w:tcPr>
          <w:p w14:paraId="0605951A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ABA" w:rsidRPr="00AE3F73" w14:paraId="2DD28AD0" w14:textId="77777777" w:rsidTr="00F72BDC">
        <w:tc>
          <w:tcPr>
            <w:tcW w:w="1476" w:type="pct"/>
          </w:tcPr>
          <w:p w14:paraId="68788371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 xml:space="preserve">6. I can identify the patient's health </w:t>
            </w:r>
            <w:r w:rsidRPr="00F5661B">
              <w:rPr>
                <w:rFonts w:cstheme="minorHAnsi"/>
                <w:b/>
                <w:sz w:val="16"/>
                <w:szCs w:val="16"/>
              </w:rPr>
              <w:t xml:space="preserve">needs </w:t>
            </w:r>
            <w:r w:rsidRPr="00AE3F73">
              <w:rPr>
                <w:rFonts w:cstheme="minorHAnsi"/>
                <w:sz w:val="16"/>
                <w:szCs w:val="16"/>
              </w:rPr>
              <w:t>and respond to them</w:t>
            </w:r>
          </w:p>
        </w:tc>
        <w:tc>
          <w:tcPr>
            <w:tcW w:w="454" w:type="pct"/>
          </w:tcPr>
          <w:p w14:paraId="72577D69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21730C8C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55B523CF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212BAAF2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2349CB3A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61062438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1" w:type="pct"/>
          </w:tcPr>
          <w:p w14:paraId="43A8625E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461ABA" w:rsidRPr="00AE3F73" w14:paraId="29F5DAB3" w14:textId="77777777" w:rsidTr="00F72BDC">
        <w:tc>
          <w:tcPr>
            <w:tcW w:w="1476" w:type="pct"/>
          </w:tcPr>
          <w:p w14:paraId="01241F2A" w14:textId="77777777" w:rsidR="00461ABA" w:rsidRPr="00AE3F73" w:rsidRDefault="00461ABA" w:rsidP="00F5661B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 xml:space="preserve">7.I have adequate knowledge to educate patients on aspects related to treatment and follow-up …………………… </w:t>
            </w:r>
            <w:r w:rsidR="00F5661B">
              <w:rPr>
                <w:rFonts w:cstheme="minorHAnsi"/>
                <w:sz w:val="16"/>
                <w:szCs w:val="16"/>
              </w:rPr>
              <w:t>…….</w:t>
            </w:r>
          </w:p>
        </w:tc>
        <w:tc>
          <w:tcPr>
            <w:tcW w:w="454" w:type="pct"/>
          </w:tcPr>
          <w:p w14:paraId="61CC3A50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72E607C5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7DC50DC5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0BAE2C7D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33ED7CDF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2" w:type="pct"/>
          </w:tcPr>
          <w:p w14:paraId="38DC3919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1" w:type="pct"/>
          </w:tcPr>
          <w:p w14:paraId="738755DC" w14:textId="77777777" w:rsidR="00461ABA" w:rsidRPr="00AE3F73" w:rsidRDefault="00461ABA" w:rsidP="00ED7270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57D3CF94" w14:textId="77777777" w:rsidR="00ED7270" w:rsidRPr="00AE3F73" w:rsidRDefault="00ED7270" w:rsidP="00DD1306">
      <w:pPr>
        <w:jc w:val="center"/>
        <w:rPr>
          <w:rFonts w:cstheme="minorHAnsi"/>
          <w:b/>
          <w:sz w:val="16"/>
          <w:szCs w:val="16"/>
          <w:u w:val="single"/>
        </w:rPr>
      </w:pPr>
    </w:p>
    <w:p w14:paraId="73CF56B3" w14:textId="7F4C763F" w:rsidR="00F5661B" w:rsidRDefault="008B7EB3" w:rsidP="007247C3">
      <w:pPr>
        <w:rPr>
          <w:rFonts w:cstheme="minorHAnsi"/>
          <w:b/>
          <w:sz w:val="16"/>
          <w:szCs w:val="16"/>
        </w:rPr>
      </w:pPr>
      <w:r>
        <w:rPr>
          <w:rFonts w:cstheme="minorHAnsi"/>
          <w:b/>
          <w:sz w:val="16"/>
          <w:szCs w:val="16"/>
        </w:rPr>
        <w:t xml:space="preserve">2. </w:t>
      </w:r>
      <w:r w:rsidR="00317018" w:rsidRPr="00317018">
        <w:rPr>
          <w:rFonts w:eastAsia="Times New Roman" w:cstheme="minorHAnsi"/>
          <w:b/>
          <w:bCs/>
          <w:lang w:val="en-US" w:eastAsia="pl-PL"/>
        </w:rPr>
        <w:t>Self-perceived confidence regarding competencies</w:t>
      </w:r>
    </w:p>
    <w:p w14:paraId="743E0D7B" w14:textId="77777777" w:rsidR="007247C3" w:rsidRPr="008B7EB3" w:rsidRDefault="007247C3" w:rsidP="007247C3">
      <w:pPr>
        <w:rPr>
          <w:rFonts w:cstheme="minorHAnsi"/>
          <w:b/>
          <w:sz w:val="16"/>
          <w:szCs w:val="16"/>
        </w:rPr>
      </w:pPr>
      <w:r w:rsidRPr="008B7EB3">
        <w:rPr>
          <w:rFonts w:cstheme="minorHAnsi"/>
          <w:b/>
          <w:sz w:val="16"/>
          <w:szCs w:val="16"/>
        </w:rPr>
        <w:t>Please read the following statements carefully and mark in the appropriate box how you rate your skills in particular aspects.</w:t>
      </w:r>
    </w:p>
    <w:tbl>
      <w:tblPr>
        <w:tblStyle w:val="Tabela-Siatka"/>
        <w:tblW w:w="5171" w:type="pct"/>
        <w:tblInd w:w="-318" w:type="dxa"/>
        <w:tblLook w:val="04A0" w:firstRow="1" w:lastRow="0" w:firstColumn="1" w:lastColumn="0" w:noHBand="0" w:noVBand="1"/>
      </w:tblPr>
      <w:tblGrid>
        <w:gridCol w:w="4029"/>
        <w:gridCol w:w="1149"/>
        <w:gridCol w:w="972"/>
        <w:gridCol w:w="1058"/>
        <w:gridCol w:w="974"/>
        <w:gridCol w:w="1153"/>
        <w:gridCol w:w="815"/>
        <w:gridCol w:w="897"/>
      </w:tblGrid>
      <w:tr w:rsidR="007247C3" w:rsidRPr="00AE3F73" w14:paraId="7DEE5BBD" w14:textId="77777777" w:rsidTr="00F5661B">
        <w:tc>
          <w:tcPr>
            <w:tcW w:w="1823" w:type="pct"/>
            <w:vAlign w:val="center"/>
          </w:tcPr>
          <w:p w14:paraId="0B981CA6" w14:textId="77777777" w:rsidR="00314B18" w:rsidRPr="00AE3F73" w:rsidRDefault="00314B18" w:rsidP="00F5661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STATEMENT</w:t>
            </w:r>
          </w:p>
        </w:tc>
        <w:tc>
          <w:tcPr>
            <w:tcW w:w="520" w:type="pct"/>
          </w:tcPr>
          <w:p w14:paraId="658FD49C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Very difficult</w:t>
            </w:r>
          </w:p>
        </w:tc>
        <w:tc>
          <w:tcPr>
            <w:tcW w:w="440" w:type="pct"/>
          </w:tcPr>
          <w:p w14:paraId="59DC4960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Difficult</w:t>
            </w:r>
          </w:p>
          <w:p w14:paraId="72F7C682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9" w:type="pct"/>
          </w:tcPr>
          <w:p w14:paraId="268752E1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Rather difficult</w:t>
            </w:r>
          </w:p>
        </w:tc>
        <w:tc>
          <w:tcPr>
            <w:tcW w:w="441" w:type="pct"/>
          </w:tcPr>
          <w:p w14:paraId="308339B6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Neither difficult nor easy</w:t>
            </w:r>
          </w:p>
        </w:tc>
        <w:tc>
          <w:tcPr>
            <w:tcW w:w="522" w:type="pct"/>
          </w:tcPr>
          <w:p w14:paraId="3549C8E5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Rather easy</w:t>
            </w:r>
          </w:p>
        </w:tc>
        <w:tc>
          <w:tcPr>
            <w:tcW w:w="369" w:type="pct"/>
          </w:tcPr>
          <w:p w14:paraId="6AACC17F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Easy</w:t>
            </w:r>
          </w:p>
        </w:tc>
        <w:tc>
          <w:tcPr>
            <w:tcW w:w="406" w:type="pct"/>
          </w:tcPr>
          <w:p w14:paraId="008809D8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Very easy</w:t>
            </w:r>
          </w:p>
        </w:tc>
      </w:tr>
      <w:tr w:rsidR="007247C3" w:rsidRPr="00AE3F73" w14:paraId="21659D6D" w14:textId="77777777" w:rsidTr="007247C3">
        <w:tc>
          <w:tcPr>
            <w:tcW w:w="1823" w:type="pct"/>
          </w:tcPr>
          <w:p w14:paraId="3C424B50" w14:textId="77777777" w:rsidR="00314B18" w:rsidRPr="00AE3F73" w:rsidRDefault="00461ABA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1. Providing the patient with knowledge and instructing him in specific skills is…</w:t>
            </w:r>
          </w:p>
        </w:tc>
        <w:tc>
          <w:tcPr>
            <w:tcW w:w="520" w:type="pct"/>
          </w:tcPr>
          <w:p w14:paraId="564FFF6C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pct"/>
          </w:tcPr>
          <w:p w14:paraId="5606B763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9" w:type="pct"/>
          </w:tcPr>
          <w:p w14:paraId="5AB6330B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</w:tcPr>
          <w:p w14:paraId="1AD12449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2" w:type="pct"/>
          </w:tcPr>
          <w:p w14:paraId="6469BE96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" w:type="pct"/>
          </w:tcPr>
          <w:p w14:paraId="47C177ED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06" w:type="pct"/>
          </w:tcPr>
          <w:p w14:paraId="6422AD77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247C3" w:rsidRPr="00AE3F73" w14:paraId="1B9FE000" w14:textId="77777777" w:rsidTr="007247C3">
        <w:tc>
          <w:tcPr>
            <w:tcW w:w="1823" w:type="pct"/>
          </w:tcPr>
          <w:p w14:paraId="5255275A" w14:textId="77777777" w:rsidR="00314B18" w:rsidRPr="00AE3F73" w:rsidRDefault="00461ABA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 xml:space="preserve">2. Interpersonal communication </w:t>
            </w:r>
            <w:r w:rsidR="007247C3" w:rsidRPr="00AE3F73">
              <w:rPr>
                <w:rFonts w:cstheme="minorHAnsi"/>
                <w:sz w:val="16"/>
                <w:szCs w:val="16"/>
              </w:rPr>
              <w:t>is...</w:t>
            </w:r>
          </w:p>
        </w:tc>
        <w:tc>
          <w:tcPr>
            <w:tcW w:w="520" w:type="pct"/>
          </w:tcPr>
          <w:p w14:paraId="27D38FD9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pct"/>
          </w:tcPr>
          <w:p w14:paraId="7A423DBD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9" w:type="pct"/>
          </w:tcPr>
          <w:p w14:paraId="5A47678E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</w:tcPr>
          <w:p w14:paraId="005CA202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2" w:type="pct"/>
          </w:tcPr>
          <w:p w14:paraId="7CBFDE05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" w:type="pct"/>
          </w:tcPr>
          <w:p w14:paraId="67B567F7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06" w:type="pct"/>
          </w:tcPr>
          <w:p w14:paraId="35626A97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247C3" w:rsidRPr="00AE3F73" w14:paraId="06957D83" w14:textId="77777777" w:rsidTr="007247C3">
        <w:tc>
          <w:tcPr>
            <w:tcW w:w="1823" w:type="pct"/>
          </w:tcPr>
          <w:p w14:paraId="5F611BDE" w14:textId="77777777" w:rsidR="00314B18" w:rsidRPr="00AE3F73" w:rsidRDefault="00461ABA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3.Reading non-verbal messages is…</w:t>
            </w:r>
          </w:p>
        </w:tc>
        <w:tc>
          <w:tcPr>
            <w:tcW w:w="520" w:type="pct"/>
          </w:tcPr>
          <w:p w14:paraId="2B76F282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pct"/>
          </w:tcPr>
          <w:p w14:paraId="0D423D6C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9" w:type="pct"/>
          </w:tcPr>
          <w:p w14:paraId="413B03B1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</w:tcPr>
          <w:p w14:paraId="100984A1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2" w:type="pct"/>
          </w:tcPr>
          <w:p w14:paraId="5831DA78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" w:type="pct"/>
          </w:tcPr>
          <w:p w14:paraId="0B972076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06" w:type="pct"/>
          </w:tcPr>
          <w:p w14:paraId="3FC513CD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247C3" w:rsidRPr="00AE3F73" w14:paraId="7FA6CB5C" w14:textId="77777777" w:rsidTr="007247C3">
        <w:tc>
          <w:tcPr>
            <w:tcW w:w="1823" w:type="pct"/>
          </w:tcPr>
          <w:p w14:paraId="2FFCBC7E" w14:textId="77777777" w:rsidR="00314B18" w:rsidRPr="00AE3F73" w:rsidRDefault="00461ABA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 xml:space="preserve">4.Identification and response to patient </w:t>
            </w:r>
            <w:r w:rsidR="007247C3" w:rsidRPr="00F5661B">
              <w:rPr>
                <w:rFonts w:cstheme="minorHAnsi"/>
                <w:b/>
                <w:sz w:val="16"/>
                <w:szCs w:val="16"/>
              </w:rPr>
              <w:t xml:space="preserve">problems </w:t>
            </w:r>
            <w:r w:rsidR="007247C3" w:rsidRPr="00AE3F73">
              <w:rPr>
                <w:rFonts w:cstheme="minorHAnsi"/>
                <w:sz w:val="16"/>
                <w:szCs w:val="16"/>
              </w:rPr>
              <w:t>is…</w:t>
            </w:r>
          </w:p>
        </w:tc>
        <w:tc>
          <w:tcPr>
            <w:tcW w:w="520" w:type="pct"/>
          </w:tcPr>
          <w:p w14:paraId="0DD80691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pct"/>
          </w:tcPr>
          <w:p w14:paraId="3380A585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9" w:type="pct"/>
          </w:tcPr>
          <w:p w14:paraId="695AA5AC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</w:tcPr>
          <w:p w14:paraId="5592A6D4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2" w:type="pct"/>
          </w:tcPr>
          <w:p w14:paraId="7616E9B4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" w:type="pct"/>
          </w:tcPr>
          <w:p w14:paraId="6810A4A9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06" w:type="pct"/>
          </w:tcPr>
          <w:p w14:paraId="6189D46A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247C3" w:rsidRPr="00AE3F73" w14:paraId="2CDE98D5" w14:textId="77777777" w:rsidTr="007247C3">
        <w:tc>
          <w:tcPr>
            <w:tcW w:w="1823" w:type="pct"/>
          </w:tcPr>
          <w:p w14:paraId="3CD474FE" w14:textId="77777777" w:rsidR="00314B18" w:rsidRPr="00AE3F73" w:rsidRDefault="00461ABA" w:rsidP="00C46599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 xml:space="preserve">5. Identifying and responding to patient </w:t>
            </w:r>
            <w:r w:rsidR="007247C3" w:rsidRPr="00F5661B">
              <w:rPr>
                <w:rFonts w:cstheme="minorHAnsi"/>
                <w:b/>
                <w:sz w:val="16"/>
                <w:szCs w:val="16"/>
              </w:rPr>
              <w:t xml:space="preserve">needs </w:t>
            </w:r>
            <w:r w:rsidR="004E4167" w:rsidRPr="00AE3F73">
              <w:rPr>
                <w:rFonts w:cstheme="minorHAnsi"/>
                <w:sz w:val="16"/>
                <w:szCs w:val="16"/>
              </w:rPr>
              <w:t>is…</w:t>
            </w:r>
          </w:p>
        </w:tc>
        <w:tc>
          <w:tcPr>
            <w:tcW w:w="520" w:type="pct"/>
          </w:tcPr>
          <w:p w14:paraId="3D9915C1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pct"/>
          </w:tcPr>
          <w:p w14:paraId="34E47304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9" w:type="pct"/>
          </w:tcPr>
          <w:p w14:paraId="3B1D3B7E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</w:tcPr>
          <w:p w14:paraId="6B801ED9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2" w:type="pct"/>
          </w:tcPr>
          <w:p w14:paraId="2D2C4F03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" w:type="pct"/>
          </w:tcPr>
          <w:p w14:paraId="17DFFA63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06" w:type="pct"/>
          </w:tcPr>
          <w:p w14:paraId="069568B5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247C3" w:rsidRPr="00AE3F73" w14:paraId="7D5F596C" w14:textId="77777777" w:rsidTr="007247C3">
        <w:tc>
          <w:tcPr>
            <w:tcW w:w="1823" w:type="pct"/>
          </w:tcPr>
          <w:p w14:paraId="7299FC3E" w14:textId="77777777" w:rsidR="00314B18" w:rsidRPr="00AE3F73" w:rsidRDefault="00461ABA" w:rsidP="00F5661B">
            <w:pPr>
              <w:rPr>
                <w:rFonts w:cstheme="minorHAnsi"/>
                <w:sz w:val="16"/>
                <w:szCs w:val="16"/>
              </w:rPr>
            </w:pPr>
            <w:r w:rsidRPr="00AE3F73">
              <w:rPr>
                <w:rFonts w:cstheme="minorHAnsi"/>
                <w:sz w:val="16"/>
                <w:szCs w:val="16"/>
              </w:rPr>
              <w:t>6. Conducting patient education in the field of treatment and control ……………………………… is…</w:t>
            </w:r>
          </w:p>
        </w:tc>
        <w:tc>
          <w:tcPr>
            <w:tcW w:w="520" w:type="pct"/>
          </w:tcPr>
          <w:p w14:paraId="186EC0B3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0" w:type="pct"/>
          </w:tcPr>
          <w:p w14:paraId="6BE35556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9" w:type="pct"/>
          </w:tcPr>
          <w:p w14:paraId="0B4DBAEF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</w:tcPr>
          <w:p w14:paraId="40090B83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2" w:type="pct"/>
          </w:tcPr>
          <w:p w14:paraId="360B6C45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9" w:type="pct"/>
          </w:tcPr>
          <w:p w14:paraId="6F455813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06" w:type="pct"/>
          </w:tcPr>
          <w:p w14:paraId="5250B5E8" w14:textId="77777777" w:rsidR="00314B18" w:rsidRPr="00AE3F73" w:rsidRDefault="00314B18" w:rsidP="00C46599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4DF683C3" w14:textId="77777777" w:rsidR="00717EB0" w:rsidRPr="00AE3F73" w:rsidRDefault="00717EB0" w:rsidP="00ED7270">
      <w:pPr>
        <w:rPr>
          <w:rFonts w:cstheme="minorHAnsi"/>
          <w:sz w:val="16"/>
          <w:szCs w:val="16"/>
        </w:rPr>
      </w:pPr>
    </w:p>
    <w:p w14:paraId="0529AFAD" w14:textId="77777777" w:rsidR="00D40209" w:rsidRPr="008B7EB3" w:rsidRDefault="008B7EB3" w:rsidP="00ED7270">
      <w:pPr>
        <w:rPr>
          <w:rFonts w:cstheme="minorHAnsi"/>
          <w:b/>
          <w:color w:val="000000" w:themeColor="text1"/>
          <w:sz w:val="16"/>
          <w:szCs w:val="16"/>
          <w:shd w:val="clear" w:color="auto" w:fill="FFFFFF"/>
        </w:rPr>
      </w:pPr>
      <w:r>
        <w:rPr>
          <w:rFonts w:cstheme="minorHAnsi"/>
          <w:b/>
          <w:sz w:val="16"/>
          <w:szCs w:val="16"/>
        </w:rPr>
        <w:t xml:space="preserve">3. SELF </w:t>
      </w:r>
      <w:r w:rsidR="00461ABA" w:rsidRPr="008B7EB3">
        <w:rPr>
          <w:rFonts w:cstheme="minorHAnsi"/>
          <w:b/>
          <w:sz w:val="16"/>
          <w:szCs w:val="16"/>
        </w:rPr>
        <w:t xml:space="preserve">-EFFICACY is the belief in one's own abilities to achieve a specific goal in various conditions, especially in stressful situations. ( </w:t>
      </w:r>
      <w:r w:rsidR="00AB2159" w:rsidRPr="008B7EB3">
        <w:rPr>
          <w:rFonts w:cstheme="minorHAnsi"/>
          <w:b/>
          <w:color w:val="000000" w:themeColor="text1"/>
          <w:sz w:val="16"/>
          <w:szCs w:val="16"/>
          <w:shd w:val="clear" w:color="auto" w:fill="FFFFFF"/>
        </w:rPr>
        <w:t>Bandura, Albert. “ Self-Efficacy</w:t>
      </w:r>
      <w:r w:rsidR="002D0C81" w:rsidRPr="008B7EB3">
        <w:rPr>
          <w:rFonts w:cstheme="minorHAnsi"/>
          <w:b/>
          <w:color w:val="000000" w:themeColor="text1"/>
          <w:sz w:val="16"/>
          <w:szCs w:val="16"/>
          <w:shd w:val="clear" w:color="auto" w:fill="FFFFFF"/>
        </w:rPr>
        <w:t xml:space="preserve"> Mechanism in Human Agency . 1982).</w:t>
      </w:r>
    </w:p>
    <w:p w14:paraId="2B453F8A" w14:textId="77777777" w:rsidR="00F16F6C" w:rsidRPr="008B7EB3" w:rsidRDefault="0083726D" w:rsidP="00ED7270">
      <w:pPr>
        <w:rPr>
          <w:rFonts w:cstheme="minorHAnsi"/>
          <w:b/>
          <w:color w:val="000000" w:themeColor="text1"/>
          <w:sz w:val="16"/>
          <w:szCs w:val="16"/>
          <w:shd w:val="clear" w:color="auto" w:fill="FFFFFF"/>
        </w:rPr>
      </w:pPr>
      <w:r>
        <w:rPr>
          <w:rFonts w:cstheme="minorHAnsi"/>
          <w:noProof/>
          <w:color w:val="000000" w:themeColor="text1"/>
          <w:sz w:val="16"/>
          <w:szCs w:val="16"/>
          <w:lang w:eastAsia="pl-PL"/>
        </w:rPr>
        <w:pict w14:anchorId="4CA40698">
          <v:shape id="_x0000_s1028" type="#_x0000_t202" alt="" style="position:absolute;margin-left:387.55pt;margin-top:24.55pt;width:92.4pt;height:83.2pt;z-index:251660288;mso-wrap-style:square;mso-wrap-edited:f;mso-width-percent:0;mso-height-percent:0;mso-width-percent:0;mso-height-percent:0;v-text-anchor:top" strokecolor="white [3212]">
            <v:textbox>
              <w:txbxContent>
                <w:p w14:paraId="15F4A988" w14:textId="79092790" w:rsidR="00F16F6C" w:rsidRPr="00317018" w:rsidRDefault="00317018">
                  <w:pPr>
                    <w:rPr>
                      <w:lang w:val="en-US"/>
                    </w:rPr>
                  </w:pPr>
                  <w:r w:rsidRPr="00317018">
                    <w:rPr>
                      <w:lang w:val="en-US"/>
                    </w:rPr>
                    <w:t>The highest possible confidence in communicating with the patient</w:t>
                  </w:r>
                </w:p>
              </w:txbxContent>
            </v:textbox>
          </v:shape>
        </w:pict>
      </w:r>
      <w:r>
        <w:rPr>
          <w:rFonts w:cstheme="minorHAnsi"/>
          <w:noProof/>
          <w:color w:val="000000" w:themeColor="text1"/>
          <w:sz w:val="16"/>
          <w:szCs w:val="16"/>
          <w:lang w:eastAsia="pl-PL"/>
        </w:rPr>
        <w:pict w14:anchorId="00EF1AAF">
          <v:shape id="_x0000_s1027" type="#_x0000_t202" alt="" style="position:absolute;margin-left:-28.85pt;margin-top:27.1pt;width:86.4pt;height:68.4pt;z-index:251659264;mso-wrap-style:square;mso-wrap-edited:f;mso-width-percent:0;mso-height-percent:0;mso-width-percent:0;mso-height-percent:0;v-text-anchor:top" strokecolor="white [3212]">
            <v:textbox>
              <w:txbxContent>
                <w:p w14:paraId="52E09218" w14:textId="3C7099B6" w:rsidR="00F16F6C" w:rsidRDefault="00317018">
                  <w:r w:rsidRPr="00317018">
                    <w:t>Lack of self-confidence in communicating with the patient</w:t>
                  </w:r>
                </w:p>
              </w:txbxContent>
            </v:textbox>
          </v:shape>
        </w:pict>
      </w:r>
      <w:r w:rsidR="00F16F6C" w:rsidRPr="008B7EB3">
        <w:rPr>
          <w:rFonts w:cstheme="minorHAnsi"/>
          <w:b/>
          <w:color w:val="000000" w:themeColor="text1"/>
          <w:sz w:val="16"/>
          <w:szCs w:val="16"/>
          <w:shd w:val="clear" w:color="auto" w:fill="FFFFFF"/>
        </w:rPr>
        <w:t>Please mark, in the form of a vertical line on the scale below, the place between the two extreme statements, indicating your level of self-efficacy in relation to your ability to communicate with the patient.</w:t>
      </w:r>
    </w:p>
    <w:p w14:paraId="1AA353BF" w14:textId="77777777" w:rsidR="00F16F6C" w:rsidRPr="00AE3F73" w:rsidRDefault="00F16F6C" w:rsidP="00ED7270">
      <w:pPr>
        <w:rPr>
          <w:rFonts w:cstheme="minorHAnsi"/>
          <w:color w:val="000000" w:themeColor="text1"/>
          <w:sz w:val="16"/>
          <w:szCs w:val="16"/>
          <w:shd w:val="clear" w:color="auto" w:fill="FFFFFF"/>
        </w:rPr>
      </w:pPr>
    </w:p>
    <w:p w14:paraId="06D08C39" w14:textId="77777777" w:rsidR="00F16F6C" w:rsidRPr="00AE3F73" w:rsidRDefault="0083726D" w:rsidP="00ED7270">
      <w:pPr>
        <w:rPr>
          <w:rFonts w:cstheme="minorHAnsi"/>
          <w:color w:val="000000" w:themeColor="text1"/>
          <w:sz w:val="16"/>
          <w:szCs w:val="16"/>
        </w:rPr>
      </w:pPr>
      <w:r>
        <w:rPr>
          <w:rFonts w:cstheme="minorHAnsi"/>
          <w:noProof/>
          <w:color w:val="000000" w:themeColor="text1"/>
          <w:sz w:val="16"/>
          <w:szCs w:val="16"/>
          <w:lang w:eastAsia="pl-PL"/>
        </w:rPr>
        <w:pict w14:anchorId="6825DDB2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alt="" style="position:absolute;margin-left:76.75pt;margin-top:6.05pt;width:283.45pt;height:.6pt;z-index:251658240;mso-wrap-edited:f;mso-width-percent:0;mso-height-percent:0;mso-width-percent:0;mso-height-percent:0" o:connectortype="straight"/>
        </w:pict>
      </w:r>
    </w:p>
    <w:sectPr w:rsidR="00F16F6C" w:rsidRPr="00AE3F73" w:rsidSect="00AE3F7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A655F"/>
    <w:multiLevelType w:val="hybridMultilevel"/>
    <w:tmpl w:val="17964C2C"/>
    <w:lvl w:ilvl="0" w:tplc="89A87AA0">
      <w:start w:val="1"/>
      <w:numFmt w:val="bullet"/>
      <w:lvlText w:val="□"/>
      <w:lvlJc w:val="left"/>
      <w:pPr>
        <w:ind w:left="1637" w:hanging="360"/>
      </w:pPr>
      <w:rPr>
        <w:rFonts w:ascii="Courier New" w:hAnsi="Courier New" w:cs="Times New Roman" w:hint="default"/>
        <w:sz w:val="28"/>
      </w:rPr>
    </w:lvl>
    <w:lvl w:ilvl="1" w:tplc="0415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415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415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415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3F274D"/>
    <w:multiLevelType w:val="hybridMultilevel"/>
    <w:tmpl w:val="F836FBF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57240"/>
    <w:multiLevelType w:val="hybridMultilevel"/>
    <w:tmpl w:val="AD365D24"/>
    <w:lvl w:ilvl="0" w:tplc="73F4B090">
      <w:start w:val="1"/>
      <w:numFmt w:val="bullet"/>
      <w:lvlText w:val="□"/>
      <w:lvlJc w:val="left"/>
      <w:pPr>
        <w:ind w:left="502" w:hanging="360"/>
      </w:pPr>
      <w:rPr>
        <w:rFonts w:ascii="Courier New" w:hAnsi="Courier New" w:cs="Times New Roman" w:hint="default"/>
        <w:b/>
        <w:color w:val="auto"/>
        <w:sz w:val="28"/>
      </w:rPr>
    </w:lvl>
    <w:lvl w:ilvl="1" w:tplc="04150019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415001B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415000F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150019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15001B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15000F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150019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15001B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3" w15:restartNumberingAfterBreak="0">
    <w:nsid w:val="41536062"/>
    <w:multiLevelType w:val="hybridMultilevel"/>
    <w:tmpl w:val="EA36C98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7C5CAE"/>
    <w:multiLevelType w:val="hybridMultilevel"/>
    <w:tmpl w:val="797C08F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059072">
    <w:abstractNumId w:val="2"/>
  </w:num>
  <w:num w:numId="2" w16cid:durableId="301539491">
    <w:abstractNumId w:val="0"/>
  </w:num>
  <w:num w:numId="3" w16cid:durableId="2102793666">
    <w:abstractNumId w:val="3"/>
  </w:num>
  <w:num w:numId="4" w16cid:durableId="275334622">
    <w:abstractNumId w:val="4"/>
  </w:num>
  <w:num w:numId="5" w16cid:durableId="1278101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7270"/>
    <w:rsid w:val="000150FE"/>
    <w:rsid w:val="0002628D"/>
    <w:rsid w:val="00027DDF"/>
    <w:rsid w:val="00047E15"/>
    <w:rsid w:val="000C1251"/>
    <w:rsid w:val="000D23B6"/>
    <w:rsid w:val="00107296"/>
    <w:rsid w:val="00111298"/>
    <w:rsid w:val="001176A3"/>
    <w:rsid w:val="001225C8"/>
    <w:rsid w:val="00125CF5"/>
    <w:rsid w:val="001513BB"/>
    <w:rsid w:val="0017044C"/>
    <w:rsid w:val="001A2C54"/>
    <w:rsid w:val="001F6BD2"/>
    <w:rsid w:val="00282342"/>
    <w:rsid w:val="00292FB3"/>
    <w:rsid w:val="002D0C81"/>
    <w:rsid w:val="002D1FBF"/>
    <w:rsid w:val="003078FE"/>
    <w:rsid w:val="00314B18"/>
    <w:rsid w:val="00317018"/>
    <w:rsid w:val="00326443"/>
    <w:rsid w:val="003A14EF"/>
    <w:rsid w:val="003B6F0A"/>
    <w:rsid w:val="00404B5C"/>
    <w:rsid w:val="00461ABA"/>
    <w:rsid w:val="004E4167"/>
    <w:rsid w:val="00515489"/>
    <w:rsid w:val="00522DE1"/>
    <w:rsid w:val="006236C8"/>
    <w:rsid w:val="006256D0"/>
    <w:rsid w:val="00651F43"/>
    <w:rsid w:val="00663495"/>
    <w:rsid w:val="00666D49"/>
    <w:rsid w:val="00695837"/>
    <w:rsid w:val="0070565C"/>
    <w:rsid w:val="00717EB0"/>
    <w:rsid w:val="007247C3"/>
    <w:rsid w:val="00746AEF"/>
    <w:rsid w:val="0076732B"/>
    <w:rsid w:val="007928C2"/>
    <w:rsid w:val="007B1C7E"/>
    <w:rsid w:val="007C38B9"/>
    <w:rsid w:val="007C71A8"/>
    <w:rsid w:val="00816484"/>
    <w:rsid w:val="0083726D"/>
    <w:rsid w:val="00877F8E"/>
    <w:rsid w:val="008A0F36"/>
    <w:rsid w:val="008B7EB3"/>
    <w:rsid w:val="00916797"/>
    <w:rsid w:val="009241BB"/>
    <w:rsid w:val="00974AE4"/>
    <w:rsid w:val="00A113B6"/>
    <w:rsid w:val="00A26884"/>
    <w:rsid w:val="00AB2159"/>
    <w:rsid w:val="00AB52FE"/>
    <w:rsid w:val="00AC3461"/>
    <w:rsid w:val="00AD4869"/>
    <w:rsid w:val="00AE3F73"/>
    <w:rsid w:val="00AE737A"/>
    <w:rsid w:val="00BB301F"/>
    <w:rsid w:val="00BC1DD0"/>
    <w:rsid w:val="00BF0CAA"/>
    <w:rsid w:val="00C04E72"/>
    <w:rsid w:val="00C151A1"/>
    <w:rsid w:val="00C225C2"/>
    <w:rsid w:val="00C435E2"/>
    <w:rsid w:val="00C460E7"/>
    <w:rsid w:val="00C55E5F"/>
    <w:rsid w:val="00C86181"/>
    <w:rsid w:val="00CD05AF"/>
    <w:rsid w:val="00CE2CAF"/>
    <w:rsid w:val="00D40209"/>
    <w:rsid w:val="00DD1306"/>
    <w:rsid w:val="00E14E21"/>
    <w:rsid w:val="00E40E8C"/>
    <w:rsid w:val="00E71B45"/>
    <w:rsid w:val="00E92723"/>
    <w:rsid w:val="00EB7CCF"/>
    <w:rsid w:val="00EC661D"/>
    <w:rsid w:val="00ED7270"/>
    <w:rsid w:val="00EE741C"/>
    <w:rsid w:val="00F16F6C"/>
    <w:rsid w:val="00F5661B"/>
    <w:rsid w:val="00F72BDC"/>
    <w:rsid w:val="00FF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  <o:rules v:ext="edit">
        <o:r id="V:Rule1" type="connector" idref="#_x0000_s1026"/>
      </o:rules>
    </o:shapelayout>
  </w:shapeDefaults>
  <w:decimalSymbol w:val=","/>
  <w:listSeparator w:val=";"/>
  <w14:docId w14:val="73FDD7DD"/>
  <w15:docId w15:val="{C9EFD978-03AB-2448-8FA7-17C85B94B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928C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99"/>
    <w:qFormat/>
    <w:rsid w:val="00ED7270"/>
    <w:pPr>
      <w:ind w:left="720"/>
      <w:contextualSpacing/>
    </w:pPr>
  </w:style>
  <w:style w:type="table" w:styleId="Tabela-Siatka">
    <w:name w:val="Table Grid"/>
    <w:basedOn w:val="Standardowy"/>
    <w:uiPriority w:val="59"/>
    <w:rsid w:val="00ED727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BF0C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0CAA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F0CA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F0CAA"/>
    <w:pPr>
      <w:spacing w:line="240" w:lineRule="auto"/>
    </w:p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F0CAA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F0CA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F0CAA"/>
    <w:rPr>
      <w:b/>
      <w:bCs/>
    </w:rPr>
  </w:style>
  <w:style w:type="paragraph" w:styleId="Poprawka">
    <w:name w:val="Revision"/>
    <w:hidden/>
    <w:uiPriority w:val="99"/>
    <w:semiHidden/>
    <w:rsid w:val="00BF0C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7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i</dc:creator>
  <cp:lastModifiedBy>Microsoft Office User</cp:lastModifiedBy>
  <cp:revision>2</cp:revision>
  <dcterms:created xsi:type="dcterms:W3CDTF">2023-12-13T15:49:00Z</dcterms:created>
  <dcterms:modified xsi:type="dcterms:W3CDTF">2023-12-13T15:49:00Z</dcterms:modified>
</cp:coreProperties>
</file>